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7BA3" w:rsidRPr="00796C77" w:rsidRDefault="00A24001" w:rsidP="00B07BA3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t>Additional file 4:</w:t>
      </w:r>
      <w:r w:rsidR="00B07BA3" w:rsidRPr="00796C77">
        <w:rPr>
          <w:rFonts w:ascii="Times New Roman" w:eastAsia="Times New Roman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B07BA3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="00B07BA3" w:rsidRPr="00796C77">
        <w:rPr>
          <w:rFonts w:ascii="Times New Roman" w:eastAsia="Times New Roman" w:hAnsi="Times New Roman" w:cs="Times New Roman"/>
          <w:b/>
          <w:sz w:val="24"/>
          <w:szCs w:val="24"/>
        </w:rPr>
        <w:t xml:space="preserve">. Comparison of zones of inhibition (ZOI) against various reference strains using ethyl acetate extracts. </w:t>
      </w:r>
      <w:r w:rsidR="00B07BA3" w:rsidRPr="00796C77">
        <w:rPr>
          <w:rFonts w:ascii="Times New Roman" w:eastAsia="Times New Roman" w:hAnsi="Times New Roman" w:cs="Times New Roman"/>
          <w:sz w:val="24"/>
          <w:szCs w:val="24"/>
        </w:rPr>
        <w:t xml:space="preserve">Average values over three replicates are reported and the standard deviation is indicated in parenthesis.   </w:t>
      </w:r>
    </w:p>
    <w:tbl>
      <w:tblPr>
        <w:tblStyle w:val="TableGrid"/>
        <w:tblpPr w:leftFromText="180" w:rightFromText="180" w:vertAnchor="text" w:horzAnchor="margin" w:tblpY="276"/>
        <w:tblW w:w="8746" w:type="dxa"/>
        <w:tblLook w:val="04A0"/>
      </w:tblPr>
      <w:tblGrid>
        <w:gridCol w:w="1185"/>
        <w:gridCol w:w="1889"/>
        <w:gridCol w:w="1889"/>
        <w:gridCol w:w="1889"/>
        <w:gridCol w:w="1894"/>
      </w:tblGrid>
      <w:tr w:rsidR="00B07BA3" w:rsidTr="001222CE">
        <w:trPr>
          <w:trHeight w:val="672"/>
        </w:trPr>
        <w:tc>
          <w:tcPr>
            <w:tcW w:w="11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7BA3" w:rsidRPr="002A2C59" w:rsidRDefault="00B07BA3" w:rsidP="001222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C59">
              <w:rPr>
                <w:rFonts w:ascii="Times New Roman" w:eastAsia="Times New Roman" w:hAnsi="Times New Roman" w:cs="Times New Roman"/>
                <w:sz w:val="20"/>
                <w:szCs w:val="20"/>
              </w:rPr>
              <w:t>Volume of extract (μL)</w:t>
            </w:r>
          </w:p>
        </w:tc>
        <w:tc>
          <w:tcPr>
            <w:tcW w:w="756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7BA3" w:rsidRPr="002A2C59" w:rsidRDefault="00B07BA3" w:rsidP="001222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C59">
              <w:rPr>
                <w:rFonts w:ascii="Times New Roman" w:eastAsia="Times New Roman" w:hAnsi="Times New Roman" w:cs="Times New Roman"/>
                <w:sz w:val="20"/>
                <w:szCs w:val="20"/>
              </w:rPr>
              <w:t>Average ZOI (mm)</w:t>
            </w:r>
          </w:p>
        </w:tc>
      </w:tr>
      <w:tr w:rsidR="00B07BA3" w:rsidTr="001222CE">
        <w:trPr>
          <w:trHeight w:val="67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7BA3" w:rsidRPr="002A2C59" w:rsidRDefault="00B07BA3" w:rsidP="001222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7BA3" w:rsidRPr="002A2C59" w:rsidRDefault="00B07BA3" w:rsidP="001222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A2C5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. aeruginosa ATCC 27853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7BA3" w:rsidRPr="002A2C59" w:rsidRDefault="00B07BA3" w:rsidP="001222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A2C5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S. aureus </w:t>
            </w:r>
          </w:p>
          <w:p w:rsidR="00B07BA3" w:rsidRPr="002A2C59" w:rsidRDefault="00B07BA3" w:rsidP="001222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A2C5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TCC 25923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7BA3" w:rsidRPr="002A2C59" w:rsidRDefault="00B07BA3" w:rsidP="001222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A2C5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. coli</w:t>
            </w:r>
          </w:p>
          <w:p w:rsidR="00B07BA3" w:rsidRPr="002A2C59" w:rsidRDefault="00B07BA3" w:rsidP="001222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A2C5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ATCC 25922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7BA3" w:rsidRPr="002A2C59" w:rsidRDefault="00B07BA3" w:rsidP="001222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A2C5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. subtilis</w:t>
            </w:r>
          </w:p>
          <w:p w:rsidR="00B07BA3" w:rsidRPr="002A2C59" w:rsidRDefault="00B07BA3" w:rsidP="001222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A2C5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BGSC 168</w:t>
            </w:r>
          </w:p>
        </w:tc>
      </w:tr>
      <w:tr w:rsidR="00B07BA3" w:rsidTr="001222CE">
        <w:trPr>
          <w:trHeight w:val="325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7BA3" w:rsidRPr="002A2C59" w:rsidRDefault="00B07BA3" w:rsidP="001222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C59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7BA3" w:rsidRPr="002A2C59" w:rsidRDefault="00B07BA3" w:rsidP="001222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C59">
              <w:rPr>
                <w:rFonts w:ascii="Times New Roman" w:eastAsia="Times New Roman" w:hAnsi="Times New Roman" w:cs="Times New Roman"/>
                <w:sz w:val="20"/>
                <w:szCs w:val="20"/>
              </w:rPr>
              <w:t>10.3 (4.9)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7BA3" w:rsidRPr="002A2C59" w:rsidRDefault="00B07BA3" w:rsidP="001222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C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.6 (2.9) 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7BA3" w:rsidRPr="002A2C59" w:rsidRDefault="00B07BA3" w:rsidP="001222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C59">
              <w:rPr>
                <w:rFonts w:ascii="Times New Roman" w:eastAsia="Times New Roman" w:hAnsi="Times New Roman" w:cs="Times New Roman"/>
                <w:sz w:val="20"/>
                <w:szCs w:val="20"/>
              </w:rPr>
              <w:t>12.3 (2.5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7BA3" w:rsidRPr="002A2C59" w:rsidRDefault="00B07BA3" w:rsidP="001222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C59">
              <w:rPr>
                <w:rFonts w:ascii="Times New Roman" w:eastAsia="Times New Roman" w:hAnsi="Times New Roman" w:cs="Times New Roman"/>
                <w:sz w:val="20"/>
                <w:szCs w:val="20"/>
              </w:rPr>
              <w:t>12.3 (4.7)</w:t>
            </w:r>
          </w:p>
        </w:tc>
      </w:tr>
      <w:tr w:rsidR="00B07BA3" w:rsidTr="001222CE">
        <w:trPr>
          <w:trHeight w:val="325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7BA3" w:rsidRPr="002A2C59" w:rsidRDefault="00B07BA3" w:rsidP="001222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C59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7BA3" w:rsidRPr="002A2C59" w:rsidRDefault="00B07BA3" w:rsidP="001222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C59">
              <w:rPr>
                <w:rFonts w:ascii="Times New Roman" w:eastAsia="Times New Roman" w:hAnsi="Times New Roman" w:cs="Times New Roman"/>
                <w:sz w:val="20"/>
                <w:szCs w:val="20"/>
              </w:rPr>
              <w:t>12.6 (6.4)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7BA3" w:rsidRPr="002A2C59" w:rsidRDefault="00B07BA3" w:rsidP="001222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C59">
              <w:rPr>
                <w:rFonts w:ascii="Times New Roman" w:eastAsia="Times New Roman" w:hAnsi="Times New Roman" w:cs="Times New Roman"/>
                <w:sz w:val="20"/>
                <w:szCs w:val="20"/>
              </w:rPr>
              <w:t>14.6 (6.4)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7BA3" w:rsidRPr="002A2C59" w:rsidRDefault="00B07BA3" w:rsidP="001222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C59">
              <w:rPr>
                <w:rFonts w:ascii="Times New Roman" w:eastAsia="Times New Roman" w:hAnsi="Times New Roman" w:cs="Times New Roman"/>
                <w:sz w:val="20"/>
                <w:szCs w:val="20"/>
              </w:rPr>
              <w:t>15.3 (2.3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7BA3" w:rsidRPr="002A2C59" w:rsidRDefault="00B07BA3" w:rsidP="001222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C59">
              <w:rPr>
                <w:rFonts w:ascii="Times New Roman" w:eastAsia="Times New Roman" w:hAnsi="Times New Roman" w:cs="Times New Roman"/>
                <w:sz w:val="20"/>
                <w:szCs w:val="20"/>
              </w:rPr>
              <w:t>15.6 (5.1)</w:t>
            </w:r>
          </w:p>
        </w:tc>
      </w:tr>
      <w:tr w:rsidR="00B07BA3" w:rsidTr="001222CE">
        <w:trPr>
          <w:trHeight w:val="325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7BA3" w:rsidRPr="002A2C59" w:rsidRDefault="00B07BA3" w:rsidP="001222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C59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7BA3" w:rsidRPr="002A2C59" w:rsidRDefault="00B07BA3" w:rsidP="001222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C59">
              <w:rPr>
                <w:rFonts w:ascii="Times New Roman" w:eastAsia="Times New Roman" w:hAnsi="Times New Roman" w:cs="Times New Roman"/>
                <w:sz w:val="20"/>
                <w:szCs w:val="20"/>
              </w:rPr>
              <w:t>15.3 (6.6)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7BA3" w:rsidRPr="002A2C59" w:rsidRDefault="00B07BA3" w:rsidP="001222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C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9.3 (6.6) 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7BA3" w:rsidRPr="002A2C59" w:rsidRDefault="00B07BA3" w:rsidP="001222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C59">
              <w:rPr>
                <w:rFonts w:ascii="Times New Roman" w:eastAsia="Times New Roman" w:hAnsi="Times New Roman" w:cs="Times New Roman"/>
                <w:sz w:val="20"/>
                <w:szCs w:val="20"/>
              </w:rPr>
              <w:t>20.3 (2.5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7BA3" w:rsidRPr="002A2C59" w:rsidRDefault="00B07BA3" w:rsidP="001222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C59">
              <w:rPr>
                <w:rFonts w:ascii="Times New Roman" w:eastAsia="Times New Roman" w:hAnsi="Times New Roman" w:cs="Times New Roman"/>
                <w:sz w:val="20"/>
                <w:szCs w:val="20"/>
              </w:rPr>
              <w:t>20.0 (4.3)</w:t>
            </w:r>
          </w:p>
        </w:tc>
      </w:tr>
      <w:tr w:rsidR="00B07BA3" w:rsidTr="001222CE">
        <w:trPr>
          <w:trHeight w:val="325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7BA3" w:rsidRPr="002A2C59" w:rsidRDefault="00B07BA3" w:rsidP="001222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C59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7BA3" w:rsidRPr="002A2C59" w:rsidRDefault="00B07BA3" w:rsidP="001222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C59">
              <w:rPr>
                <w:rFonts w:ascii="Times New Roman" w:eastAsia="Times New Roman" w:hAnsi="Times New Roman" w:cs="Times New Roman"/>
                <w:sz w:val="20"/>
                <w:szCs w:val="20"/>
              </w:rPr>
              <w:t>17.6 (7.2)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7BA3" w:rsidRPr="002A2C59" w:rsidRDefault="00B07BA3" w:rsidP="001222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C59">
              <w:rPr>
                <w:rFonts w:ascii="Times New Roman" w:eastAsia="Times New Roman" w:hAnsi="Times New Roman" w:cs="Times New Roman"/>
                <w:sz w:val="20"/>
                <w:szCs w:val="20"/>
              </w:rPr>
              <w:t>21.6 (7.5)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7BA3" w:rsidRPr="002A2C59" w:rsidRDefault="00B07BA3" w:rsidP="001222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C59">
              <w:rPr>
                <w:rFonts w:ascii="Times New Roman" w:eastAsia="Times New Roman" w:hAnsi="Times New Roman" w:cs="Times New Roman"/>
                <w:sz w:val="20"/>
                <w:szCs w:val="20"/>
              </w:rPr>
              <w:t>23.6 (1.5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7BA3" w:rsidRPr="002A2C59" w:rsidRDefault="00B07BA3" w:rsidP="001222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C59">
              <w:rPr>
                <w:rFonts w:ascii="Times New Roman" w:eastAsia="Times New Roman" w:hAnsi="Times New Roman" w:cs="Times New Roman"/>
                <w:sz w:val="20"/>
                <w:szCs w:val="20"/>
              </w:rPr>
              <w:t>22.6 (4.2)</w:t>
            </w:r>
          </w:p>
        </w:tc>
      </w:tr>
    </w:tbl>
    <w:p w:rsidR="00B07BA3" w:rsidRDefault="00B07BA3" w:rsidP="00B07BA3">
      <w:pPr>
        <w:rPr>
          <w:rFonts w:ascii="Times New Roman" w:hAnsi="Times New Roman" w:cs="Times New Roman"/>
          <w:b/>
          <w:sz w:val="24"/>
        </w:rPr>
      </w:pPr>
    </w:p>
    <w:p w:rsidR="00B07BA3" w:rsidRDefault="00B07BA3" w:rsidP="00B07BA3">
      <w:pPr>
        <w:rPr>
          <w:rFonts w:ascii="Times New Roman" w:hAnsi="Times New Roman" w:cs="Times New Roman"/>
          <w:b/>
          <w:sz w:val="24"/>
        </w:rPr>
      </w:pPr>
    </w:p>
    <w:p w:rsidR="00716C7E" w:rsidRDefault="00716C7E"/>
    <w:sectPr w:rsidR="00716C7E" w:rsidSect="00716C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rsids>
    <w:rsidRoot w:val="00B07BA3"/>
    <w:rsid w:val="000971F5"/>
    <w:rsid w:val="00167DDF"/>
    <w:rsid w:val="00204859"/>
    <w:rsid w:val="00235C7B"/>
    <w:rsid w:val="00357B1A"/>
    <w:rsid w:val="004A1DDE"/>
    <w:rsid w:val="004B512D"/>
    <w:rsid w:val="004F002C"/>
    <w:rsid w:val="0056594C"/>
    <w:rsid w:val="00716C7E"/>
    <w:rsid w:val="007E1F08"/>
    <w:rsid w:val="009C2BD4"/>
    <w:rsid w:val="00A24001"/>
    <w:rsid w:val="00AF68B6"/>
    <w:rsid w:val="00B07BA3"/>
    <w:rsid w:val="00BD34E3"/>
    <w:rsid w:val="00C21024"/>
    <w:rsid w:val="00C43BBC"/>
    <w:rsid w:val="00E00D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6C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7BA3"/>
    <w:pPr>
      <w:spacing w:after="0" w:line="240" w:lineRule="auto"/>
    </w:pPr>
    <w:rPr>
      <w:rFonts w:ascii="Calibri" w:eastAsia="Calibri" w:hAnsi="Calibri" w:cs="Calibr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6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4668</dc:creator>
  <cp:lastModifiedBy>0004668</cp:lastModifiedBy>
  <cp:revision>2</cp:revision>
  <dcterms:created xsi:type="dcterms:W3CDTF">2020-07-31T18:49:00Z</dcterms:created>
  <dcterms:modified xsi:type="dcterms:W3CDTF">2020-07-31T19:36:00Z</dcterms:modified>
</cp:coreProperties>
</file>